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A0A0C" w14:textId="1FCDB9C2" w:rsidR="00A7258C" w:rsidRDefault="00C24104">
      <w:pPr>
        <w:rPr>
          <w:rFonts w:ascii="Times New Roman" w:hAnsi="Times New Roman" w:cs="Times New Roman"/>
          <w:sz w:val="24"/>
          <w:szCs w:val="24"/>
        </w:rPr>
      </w:pPr>
      <w:r w:rsidRPr="00C2410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Data collection </w:t>
      </w:r>
      <w:r w:rsidR="004E31CE">
        <w:rPr>
          <w:rFonts w:ascii="Times New Roman" w:hAnsi="Times New Roman" w:cs="Times New Roman"/>
          <w:b/>
          <w:bCs/>
          <w:sz w:val="24"/>
          <w:szCs w:val="24"/>
        </w:rPr>
        <w:t xml:space="preserve">per </w:t>
      </w:r>
      <w:r w:rsidRPr="00C24104">
        <w:rPr>
          <w:rFonts w:ascii="Times New Roman" w:hAnsi="Times New Roman" w:cs="Times New Roman"/>
          <w:b/>
          <w:bCs/>
          <w:sz w:val="24"/>
          <w:szCs w:val="24"/>
        </w:rPr>
        <w:t>month per community within each district.</w:t>
      </w:r>
      <w:r w:rsidRPr="00C24104">
        <w:rPr>
          <w:rFonts w:ascii="Times New Roman" w:hAnsi="Times New Roman" w:cs="Times New Roman"/>
          <w:sz w:val="24"/>
          <w:szCs w:val="24"/>
        </w:rPr>
        <w:t xml:space="preserve"> </w:t>
      </w:r>
      <w:r w:rsidR="004E31CE">
        <w:rPr>
          <w:rFonts w:ascii="Times New Roman" w:hAnsi="Times New Roman" w:cs="Times New Roman"/>
          <w:sz w:val="24"/>
          <w:szCs w:val="24"/>
        </w:rPr>
        <w:t>S</w:t>
      </w:r>
      <w:r w:rsidRPr="00C24104">
        <w:rPr>
          <w:rFonts w:ascii="Times New Roman" w:hAnsi="Times New Roman" w:cs="Times New Roman"/>
          <w:sz w:val="24"/>
          <w:szCs w:val="24"/>
        </w:rPr>
        <w:t>creenings performed by the P1 project</w:t>
      </w:r>
      <w:r w:rsidR="004E31CE">
        <w:rPr>
          <w:rFonts w:ascii="Times New Roman" w:hAnsi="Times New Roman" w:cs="Times New Roman"/>
          <w:sz w:val="24"/>
          <w:szCs w:val="24"/>
        </w:rPr>
        <w:t xml:space="preserve"> (orange) and </w:t>
      </w:r>
      <w:r w:rsidRPr="00C24104">
        <w:rPr>
          <w:rFonts w:ascii="Times New Roman" w:hAnsi="Times New Roman" w:cs="Times New Roman"/>
          <w:sz w:val="24"/>
          <w:szCs w:val="24"/>
        </w:rPr>
        <w:t>P3 project</w:t>
      </w:r>
      <w:r w:rsidR="004E31CE">
        <w:rPr>
          <w:rFonts w:ascii="Times New Roman" w:hAnsi="Times New Roman" w:cs="Times New Roman"/>
          <w:sz w:val="24"/>
          <w:szCs w:val="24"/>
        </w:rPr>
        <w:t xml:space="preserve"> (blue)</w:t>
      </w:r>
      <w:r w:rsidRPr="00C24104">
        <w:rPr>
          <w:rFonts w:ascii="Times New Roman" w:hAnsi="Times New Roman" w:cs="Times New Roman"/>
          <w:sz w:val="24"/>
          <w:szCs w:val="24"/>
        </w:rPr>
        <w:t>.</w:t>
      </w:r>
    </w:p>
    <w:p w14:paraId="2DA2E5E8" w14:textId="77777777" w:rsidR="00C24104" w:rsidRPr="00C24104" w:rsidRDefault="00C241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8"/>
        <w:gridCol w:w="2142"/>
        <w:gridCol w:w="840"/>
        <w:gridCol w:w="913"/>
        <w:gridCol w:w="955"/>
        <w:gridCol w:w="1023"/>
        <w:gridCol w:w="966"/>
        <w:gridCol w:w="939"/>
        <w:gridCol w:w="913"/>
        <w:gridCol w:w="1023"/>
        <w:gridCol w:w="985"/>
        <w:gridCol w:w="1043"/>
      </w:tblGrid>
      <w:tr w:rsidR="00C24104" w:rsidRPr="00C24104" w14:paraId="0E672B38" w14:textId="77777777" w:rsidTr="00C24104">
        <w:trPr>
          <w:trHeight w:val="288"/>
        </w:trPr>
        <w:tc>
          <w:tcPr>
            <w:tcW w:w="2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DEDED"/>
            <w:noWrap/>
            <w:vAlign w:val="center"/>
            <w:hideMark/>
          </w:tcPr>
          <w:p w14:paraId="068C235A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Communities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4934ECA4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Data collection month</w:t>
            </w:r>
          </w:p>
        </w:tc>
      </w:tr>
      <w:tr w:rsidR="00C24104" w:rsidRPr="00C24104" w14:paraId="6AA5C8F4" w14:textId="77777777" w:rsidTr="00C24104">
        <w:trPr>
          <w:trHeight w:val="288"/>
        </w:trPr>
        <w:tc>
          <w:tcPr>
            <w:tcW w:w="2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F1BC7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2D6FE43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Jul-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CE5278F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Set-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E2B5CE8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Oct-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09826D2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Nov-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816078D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Abr-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02C8E14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Jun-1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85377A6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Set-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521E1BE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Nov-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FDDDF9B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Ene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DD8363D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PE" w:eastAsia="es-PE"/>
                <w14:ligatures w14:val="none"/>
              </w:rPr>
              <w:t>Mar-20</w:t>
            </w:r>
          </w:p>
        </w:tc>
      </w:tr>
      <w:tr w:rsidR="00C24104" w:rsidRPr="00C24104" w14:paraId="7BF4C9B3" w14:textId="77777777" w:rsidTr="00C24104">
        <w:trPr>
          <w:trHeight w:val="288"/>
        </w:trPr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1B3026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172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rapoto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B4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97800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DC0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43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B22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9E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3E6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2E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A42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FE0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2D7EFBEE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AC79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FDE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Santa rita 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E6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98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A0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EAB0F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64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C229D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DB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78F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91BB3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555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6DD655EE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3946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17E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28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04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35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23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CB89D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DF3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B7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F4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97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5EC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64CB8F45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B708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95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Jose de Lupuna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AC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66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F3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347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0B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52B98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41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7D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608FF6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A436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5B3A26C4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43A3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E66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972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8B8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B3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4A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BB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30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7B2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25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A6A95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15A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5B5CF46F" w14:textId="77777777" w:rsidTr="00C24104">
        <w:trPr>
          <w:trHeight w:val="288"/>
        </w:trPr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EE2683" w14:textId="77777777" w:rsidR="00C24104" w:rsidRPr="00C24104" w:rsidRDefault="00C24104" w:rsidP="00C24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C5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FA5ED9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8BF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3ED2A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2F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91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3E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DA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C1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8E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023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1347F2D3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A3B3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E3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B8226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C59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A92B32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D1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41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03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3C3BA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476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79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E1E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56E88FAD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B39F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36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rimero de Enero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D6020F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1A5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C4946E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74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31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43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40CEE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6F3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98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B3D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79658325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CBA8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53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8FD4D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CE4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26F88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DCC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D60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73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56C342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BC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173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A53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232284B2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518C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6C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lvador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9FD7B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FF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533DFB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B5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2C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E21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593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E1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0A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ED92B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1C54E94F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9710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8D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Urco Mirano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8DDAE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E9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113886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C3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B63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ECA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8D08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D819C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2DF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2D850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4F5FD3E5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7431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09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ago Yuracyacu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89D72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B0E1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BA481CE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7C0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CBC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41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AA2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63BD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302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9A8150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  <w:tr w:rsidR="00C24104" w:rsidRPr="00C24104" w14:paraId="64B10788" w14:textId="77777777" w:rsidTr="00C24104">
        <w:trPr>
          <w:trHeight w:val="288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0DF8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B74C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Huaman Urc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D17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FA55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4D84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BB7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770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4D97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71F9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42284F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4A26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596A" w14:textId="77777777" w:rsidR="00C24104" w:rsidRPr="00C24104" w:rsidRDefault="00C24104" w:rsidP="00C2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C24104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 </w:t>
            </w:r>
          </w:p>
        </w:tc>
      </w:tr>
    </w:tbl>
    <w:p w14:paraId="4794CF17" w14:textId="77777777" w:rsidR="00C24104" w:rsidRPr="00C24104" w:rsidRDefault="00C24104">
      <w:pPr>
        <w:rPr>
          <w:rFonts w:ascii="Times New Roman" w:hAnsi="Times New Roman" w:cs="Times New Roman"/>
        </w:rPr>
      </w:pPr>
    </w:p>
    <w:sectPr w:rsidR="00C24104" w:rsidRPr="00C24104" w:rsidSect="000B74A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104"/>
    <w:rsid w:val="000B74A5"/>
    <w:rsid w:val="001216EC"/>
    <w:rsid w:val="004E31CE"/>
    <w:rsid w:val="00522FB6"/>
    <w:rsid w:val="00965978"/>
    <w:rsid w:val="00A7258C"/>
    <w:rsid w:val="00C2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5793D"/>
  <w15:chartTrackingRefBased/>
  <w15:docId w15:val="{B4C54EE2-79F3-44A4-BB90-0A703F23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TO ALVAREZ, CAROLINE JASMINE</dc:creator>
  <cp:keywords/>
  <dc:description/>
  <cp:lastModifiedBy>DIONICIA GAMBOA VILELA</cp:lastModifiedBy>
  <cp:revision>2</cp:revision>
  <dcterms:created xsi:type="dcterms:W3CDTF">2024-02-14T01:20:00Z</dcterms:created>
  <dcterms:modified xsi:type="dcterms:W3CDTF">2024-03-07T01:56:00Z</dcterms:modified>
</cp:coreProperties>
</file>